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A05EF4" w14:textId="77777777" w:rsidR="00264796" w:rsidRDefault="00264796" w:rsidP="00C02960">
      <w:pPr>
        <w:spacing w:after="0" w:line="240" w:lineRule="auto"/>
        <w:rPr>
          <w:rFonts w:asciiTheme="majorBidi" w:eastAsia="Times New Roman" w:hAnsiTheme="majorBidi" w:cstheme="majorBidi"/>
          <w:b/>
          <w:bCs/>
          <w:i/>
          <w:iCs/>
          <w:color w:val="000000"/>
          <w:kern w:val="0"/>
          <w:u w:val="single"/>
          <w14:ligatures w14:val="none"/>
        </w:rPr>
      </w:pPr>
    </w:p>
    <w:p w14:paraId="609F2BE9" w14:textId="77777777" w:rsidR="00264796" w:rsidRPr="00A459A5" w:rsidRDefault="00264796" w:rsidP="00264796">
      <w:pPr>
        <w:spacing w:line="360" w:lineRule="auto"/>
        <w:rPr>
          <w:rFonts w:asciiTheme="majorBidi" w:hAnsiTheme="majorBidi" w:cstheme="majorBidi"/>
          <w:b/>
          <w:bCs/>
          <w:sz w:val="36"/>
          <w:szCs w:val="36"/>
        </w:rPr>
      </w:pPr>
      <w:r w:rsidRPr="00A459A5">
        <w:rPr>
          <w:rFonts w:asciiTheme="majorBidi" w:hAnsiTheme="majorBidi" w:cstheme="majorBidi"/>
          <w:b/>
          <w:bCs/>
          <w:sz w:val="36"/>
          <w:szCs w:val="36"/>
        </w:rPr>
        <w:t>Laser interstitial thermal therapy versus radiofrequency ablation and stereotactic radiosurgery in the treatment of intractable mesial temporal lobe epilepsy: A systematic review and meta-analysis</w:t>
      </w:r>
    </w:p>
    <w:p w14:paraId="556461FC" w14:textId="77777777" w:rsidR="00264796" w:rsidRPr="001347DA" w:rsidRDefault="00264796" w:rsidP="00264796">
      <w:pPr>
        <w:spacing w:line="360" w:lineRule="auto"/>
        <w:rPr>
          <w:rFonts w:asciiTheme="majorBidi" w:hAnsiTheme="majorBidi" w:cstheme="majorBidi"/>
          <w:sz w:val="20"/>
          <w:szCs w:val="20"/>
          <w:vertAlign w:val="superscript"/>
        </w:rPr>
      </w:pPr>
      <w:r>
        <w:rPr>
          <w:rFonts w:asciiTheme="majorBidi" w:hAnsiTheme="majorBidi" w:cstheme="majorBidi"/>
          <w:sz w:val="20"/>
          <w:szCs w:val="20"/>
        </w:rPr>
        <w:t>Youstina Mohsen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</w:rPr>
        <w:t>, Khalid Sarhan</w:t>
      </w: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sz w:val="20"/>
          <w:szCs w:val="20"/>
        </w:rPr>
        <w:t>, Ibrahim Saleh Alawadi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</w:rPr>
        <w:t>, Reem Reda Elmahdi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>
        <w:rPr>
          <w:rFonts w:asciiTheme="majorBidi" w:hAnsiTheme="majorBidi" w:cstheme="majorBidi"/>
          <w:sz w:val="20"/>
          <w:szCs w:val="20"/>
        </w:rPr>
        <w:t>Yasmeena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</w:rPr>
        <w:t>Abdelall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Kozaa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>
        <w:rPr>
          <w:rFonts w:asciiTheme="majorBidi" w:hAnsiTheme="majorBidi" w:cstheme="majorBidi"/>
          <w:sz w:val="20"/>
          <w:szCs w:val="20"/>
        </w:rPr>
        <w:t>Menna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A. Gomaa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</w:rPr>
        <w:t>, Ibrahim Serag</w:t>
      </w: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sz w:val="20"/>
          <w:szCs w:val="20"/>
        </w:rPr>
        <w:t>, Mostafa Shahein</w:t>
      </w:r>
      <w:r>
        <w:rPr>
          <w:rFonts w:asciiTheme="majorBidi" w:hAnsiTheme="majorBidi" w:cstheme="majorBidi"/>
          <w:sz w:val="20"/>
          <w:szCs w:val="20"/>
          <w:vertAlign w:val="superscript"/>
        </w:rPr>
        <w:t>3</w:t>
      </w:r>
    </w:p>
    <w:p w14:paraId="070FE04F" w14:textId="77777777" w:rsidR="00264796" w:rsidRDefault="00264796" w:rsidP="00264796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10196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>Mansoura Manchester Program for Medical Education (MMPME), Faculty of Medicine, Mansoura University, Mansoura, Egypt</w:t>
      </w:r>
    </w:p>
    <w:p w14:paraId="071CEF6C" w14:textId="77777777" w:rsidR="00264796" w:rsidRDefault="00264796" w:rsidP="00264796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sz w:val="20"/>
          <w:szCs w:val="20"/>
        </w:rPr>
        <w:t>Faculty of Medicine, Mansoura University, Mansoura, Egypt</w:t>
      </w:r>
    </w:p>
    <w:p w14:paraId="7C19C8F7" w14:textId="77777777" w:rsidR="00264796" w:rsidRPr="001E3D5D" w:rsidRDefault="00264796" w:rsidP="00264796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3</w:t>
      </w:r>
      <w:r>
        <w:rPr>
          <w:rFonts w:asciiTheme="majorBidi" w:hAnsiTheme="majorBidi" w:cstheme="majorBidi"/>
          <w:sz w:val="20"/>
          <w:szCs w:val="20"/>
        </w:rPr>
        <w:t xml:space="preserve">Department of neurosurgery, Faculty of Medicine, Mansoura University, Egypt </w:t>
      </w:r>
    </w:p>
    <w:p w14:paraId="043F978E" w14:textId="77777777" w:rsidR="00264796" w:rsidRDefault="00264796" w:rsidP="00264796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16A5E4C0" w14:textId="77777777" w:rsidR="00264796" w:rsidRDefault="00264796" w:rsidP="00264796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CORRESPONDING AUTHOR: </w:t>
      </w:r>
    </w:p>
    <w:p w14:paraId="75455C22" w14:textId="77777777" w:rsidR="00264796" w:rsidRDefault="00264796" w:rsidP="00264796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Youstina Mohsen </w:t>
      </w:r>
    </w:p>
    <w:p w14:paraId="00EC8203" w14:textId="77777777" w:rsidR="00264796" w:rsidRDefault="00264796" w:rsidP="00264796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Email: </w:t>
      </w:r>
      <w:hyperlink r:id="rId4" w:history="1">
        <w:r w:rsidRPr="006F6C6E">
          <w:rPr>
            <w:rStyle w:val="Hyperlink"/>
            <w:rFonts w:asciiTheme="majorBidi" w:hAnsiTheme="majorBidi" w:cstheme="majorBidi"/>
            <w:sz w:val="20"/>
            <w:szCs w:val="20"/>
          </w:rPr>
          <w:t>youstinamohsen1@std.mans.edu.eg</w:t>
        </w:r>
      </w:hyperlink>
      <w:r>
        <w:rPr>
          <w:rFonts w:asciiTheme="majorBidi" w:hAnsiTheme="majorBidi" w:cstheme="majorBidi"/>
          <w:sz w:val="20"/>
          <w:szCs w:val="20"/>
        </w:rPr>
        <w:t xml:space="preserve">, </w:t>
      </w:r>
      <w:hyperlink r:id="rId5" w:history="1">
        <w:r w:rsidRPr="006F6C6E">
          <w:rPr>
            <w:rStyle w:val="Hyperlink"/>
            <w:rFonts w:asciiTheme="majorBidi" w:hAnsiTheme="majorBidi" w:cstheme="majorBidi"/>
            <w:sz w:val="20"/>
            <w:szCs w:val="20"/>
          </w:rPr>
          <w:t>youstinamosensamir@gmail.com</w:t>
        </w:r>
      </w:hyperlink>
      <w:r>
        <w:rPr>
          <w:rFonts w:asciiTheme="majorBidi" w:hAnsiTheme="majorBidi" w:cstheme="majorBidi"/>
          <w:sz w:val="20"/>
          <w:szCs w:val="20"/>
        </w:rPr>
        <w:t xml:space="preserve"> </w:t>
      </w:r>
    </w:p>
    <w:p w14:paraId="0C4451BC" w14:textId="77777777" w:rsidR="00264796" w:rsidRDefault="00264796" w:rsidP="00264796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ORCID: </w:t>
      </w:r>
      <w:r w:rsidRPr="002A1BAA">
        <w:rPr>
          <w:rFonts w:asciiTheme="majorBidi" w:hAnsiTheme="majorBidi" w:cstheme="majorBidi"/>
          <w:sz w:val="20"/>
          <w:szCs w:val="20"/>
        </w:rPr>
        <w:t>0000-0002-5949-1794</w:t>
      </w:r>
    </w:p>
    <w:p w14:paraId="1E4C2EEF" w14:textId="77777777" w:rsidR="00264796" w:rsidRDefault="00264796">
      <w:pPr>
        <w:rPr>
          <w:rFonts w:asciiTheme="majorBidi" w:hAnsiTheme="majorBidi" w:cstheme="majorBidi"/>
          <w:sz w:val="20"/>
          <w:szCs w:val="20"/>
        </w:rPr>
      </w:pPr>
    </w:p>
    <w:p w14:paraId="741EE75F" w14:textId="55E85827" w:rsidR="00264796" w:rsidRPr="00264796" w:rsidRDefault="00264796">
      <w:pPr>
        <w:rPr>
          <w:rFonts w:asciiTheme="majorBidi" w:eastAsia="Times New Roman" w:hAnsiTheme="majorBidi" w:cstheme="majorBidi"/>
          <w:i/>
          <w:iCs/>
          <w:color w:val="000000"/>
          <w:kern w:val="0"/>
          <w14:ligatures w14:val="none"/>
        </w:rPr>
      </w:pPr>
      <w:r w:rsidRPr="00264796">
        <w:rPr>
          <w:rFonts w:asciiTheme="majorBidi" w:eastAsia="Times New Roman" w:hAnsiTheme="majorBidi" w:cstheme="majorBidi"/>
          <w:color w:val="000000"/>
          <w:kern w:val="0"/>
          <w14:ligatures w14:val="none"/>
        </w:rPr>
        <w:t>Submitted to Neurosurgical Review journal</w:t>
      </w:r>
      <w:r w:rsidRPr="00264796">
        <w:rPr>
          <w:rFonts w:asciiTheme="majorBidi" w:eastAsia="Times New Roman" w:hAnsiTheme="majorBidi" w:cstheme="majorBidi"/>
          <w:i/>
          <w:iCs/>
          <w:color w:val="000000"/>
          <w:kern w:val="0"/>
          <w14:ligatures w14:val="none"/>
        </w:rPr>
        <w:br w:type="page"/>
      </w:r>
    </w:p>
    <w:p w14:paraId="2553F523" w14:textId="4E678324" w:rsidR="00C02960" w:rsidRPr="00C02960" w:rsidRDefault="00C02960" w:rsidP="00C02960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125B95">
        <w:rPr>
          <w:rFonts w:asciiTheme="majorBidi" w:eastAsia="Times New Roman" w:hAnsiTheme="majorBidi" w:cstheme="majorBidi"/>
          <w:b/>
          <w:bCs/>
          <w:i/>
          <w:iCs/>
          <w:color w:val="000000"/>
          <w:kern w:val="0"/>
          <w:sz w:val="24"/>
          <w:szCs w:val="24"/>
          <w:u w:val="single"/>
          <w14:ligatures w14:val="none"/>
        </w:rPr>
        <w:lastRenderedPageBreak/>
        <w:t>Search Strategy</w:t>
      </w:r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br/>
      </w:r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br/>
        <w:t xml:space="preserve">("epilepsy" or "epileptic" or "temporal 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epilep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 xml:space="preserve">*" or "TLE" or "mesial temp* 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epilep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*" or "mesial temporal lobe epilepsy" or "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mTLE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 xml:space="preserve">" or "epileptic") AND ("Stereotactic radiosurgery" or "radiosurgery" or "Gamma Knife" or "Gamma Knives" or 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GammaKnife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 xml:space="preserve"> or "GK RS" or GKRS or "GK-RS" or "laser 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abla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 xml:space="preserve">*" or "laser ablation" or "thermal 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ablati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*" or "MR guided laser" or "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MRgLITT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 xml:space="preserve">" or "LITT" or "laser induced 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therm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 xml:space="preserve">*" or "laser" or "laser interstitial" or "laser 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interstiti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 xml:space="preserve">* 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ther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*" or "la</w:t>
      </w:r>
      <w:bookmarkStart w:id="0" w:name="_GoBack"/>
      <w:bookmarkEnd w:id="0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 xml:space="preserve">ser interstitial thermal therapy" or "thermal 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therap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 xml:space="preserve">*" or "RFA" or "radiofrequency ablation" or "radiofrequency 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therm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 xml:space="preserve">* 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ablat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*" or "radio frequency ablation" or "stereotactic ablation" or "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stereotac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 xml:space="preserve">* coagulation" or "SEEG 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radiofre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 xml:space="preserve">*" or "stereotactic 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radiofrequen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*" or "SEEG guided radiofrequency ablation" or "radiofrequency coagulation" or "radiofrequency thermocoagulation" or "radiofrequency thermo*")</w:t>
      </w:r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br/>
      </w:r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br/>
        <w:t xml:space="preserve">1. ("epilepsy" or "epileptic" or "temporal 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epilep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 xml:space="preserve">*" or "TLE" or "mesial temp* 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epilep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*" or "mesial temporal lobe epilepsy" or "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mTLE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" or "epileptic")</w:t>
      </w:r>
    </w:p>
    <w:p w14:paraId="20EFF8F6" w14:textId="77777777" w:rsidR="00C02960" w:rsidRPr="00C02960" w:rsidRDefault="00C02960" w:rsidP="00C02960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</w:p>
    <w:p w14:paraId="312EC684" w14:textId="77777777" w:rsidR="00C02960" w:rsidRPr="00C02960" w:rsidRDefault="00C02960" w:rsidP="00C02960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 xml:space="preserve">2. ("Stereotactic radiosurgery" or "radiosurgery" or "Gamma Knife" or "Gamma Knives" or 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GammaKnife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 xml:space="preserve"> or "GK RS" or GKRS or "GK-RS")</w:t>
      </w:r>
    </w:p>
    <w:p w14:paraId="6A8284ED" w14:textId="77777777" w:rsidR="00C02960" w:rsidRPr="00C02960" w:rsidRDefault="00C02960" w:rsidP="00C02960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</w:p>
    <w:p w14:paraId="2C32632C" w14:textId="77777777" w:rsidR="00C02960" w:rsidRPr="00C02960" w:rsidRDefault="00C02960" w:rsidP="00C02960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 xml:space="preserve">3. ("laser 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abla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 xml:space="preserve">*" or "laser ablation" or "thermal 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ablati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*" or "MR guided laser" or "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MRgLITT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 xml:space="preserve">" or "LITT" or "laser induced 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therm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 xml:space="preserve">*" or "laser" or "laser interstitial" or "laser 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interstiti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 xml:space="preserve">* 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ther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 xml:space="preserve">*" or "laser interstitial thermal therapy" or "thermal 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therap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*")</w:t>
      </w:r>
    </w:p>
    <w:p w14:paraId="2413581E" w14:textId="77777777" w:rsidR="00C02960" w:rsidRPr="00C02960" w:rsidRDefault="00C02960" w:rsidP="00C02960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</w:p>
    <w:p w14:paraId="1528352B" w14:textId="77777777" w:rsidR="00C02960" w:rsidRPr="00C02960" w:rsidRDefault="00C02960" w:rsidP="00C02960">
      <w:pPr>
        <w:spacing w:after="0" w:line="240" w:lineRule="auto"/>
        <w:rPr>
          <w:rFonts w:asciiTheme="majorBidi" w:eastAsia="Times New Roman" w:hAnsiTheme="majorBidi" w:cstheme="majorBidi"/>
          <w:kern w:val="0"/>
          <w14:ligatures w14:val="none"/>
        </w:rPr>
      </w:pPr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 xml:space="preserve">4. ("RFA" or "radiofrequency ablation" or "radiofrequency 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therm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 xml:space="preserve">* 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ablat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*" or "radio frequency ablation" or "stereotactic ablation" or "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stereotac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 xml:space="preserve">* coagulation" or "SEEG 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radiofre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 xml:space="preserve">*" or "stereotactic </w:t>
      </w:r>
      <w:proofErr w:type="spellStart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radiofrequen</w:t>
      </w:r>
      <w:proofErr w:type="spellEnd"/>
      <w:r w:rsidRPr="00C02960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14:ligatures w14:val="none"/>
        </w:rPr>
        <w:t>*" or "SEEG guided radiofrequency ablation" or "radiofrequency coagulation" or "radiofrequency thermocoagulation" or "radiofrequency thermo*")</w:t>
      </w:r>
    </w:p>
    <w:p w14:paraId="428C63ED" w14:textId="77777777" w:rsidR="00793572" w:rsidRPr="00C02960" w:rsidRDefault="00793572">
      <w:pPr>
        <w:rPr>
          <w:rFonts w:asciiTheme="majorBidi" w:hAnsiTheme="majorBidi" w:cstheme="majorBidi"/>
          <w:sz w:val="20"/>
          <w:szCs w:val="20"/>
        </w:rPr>
      </w:pPr>
    </w:p>
    <w:sectPr w:rsidR="00793572" w:rsidRPr="00C02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960"/>
    <w:rsid w:val="00125B95"/>
    <w:rsid w:val="00264796"/>
    <w:rsid w:val="00793572"/>
    <w:rsid w:val="00C02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DF866"/>
  <w15:chartTrackingRefBased/>
  <w15:docId w15:val="{D01833BA-7AC4-45F3-85F0-CEC6BC993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029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26479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541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youstinamosensamir@gmail.com" TargetMode="External"/><Relationship Id="rId4" Type="http://schemas.openxmlformats.org/officeDocument/2006/relationships/hyperlink" Target="mailto:youstinamohsen1@std.mans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9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tina Mohsen Samir</dc:creator>
  <cp:keywords/>
  <dc:description/>
  <cp:lastModifiedBy>Youstina Mohsen Samir</cp:lastModifiedBy>
  <cp:revision>3</cp:revision>
  <dcterms:created xsi:type="dcterms:W3CDTF">2024-09-01T09:09:00Z</dcterms:created>
  <dcterms:modified xsi:type="dcterms:W3CDTF">2024-09-13T09:47:00Z</dcterms:modified>
</cp:coreProperties>
</file>